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4577D" w14:textId="77777777" w:rsidR="00817CBB" w:rsidRDefault="00817CBB" w:rsidP="00A93623">
      <w:pPr>
        <w:spacing w:line="360" w:lineRule="auto"/>
        <w:jc w:val="center"/>
        <w:rPr>
          <w:rFonts w:asciiTheme="majorBidi" w:hAnsiTheme="majorBidi" w:cstheme="majorBidi"/>
          <w:color w:val="FF0000"/>
          <w:sz w:val="24"/>
          <w:szCs w:val="24"/>
        </w:rPr>
      </w:pPr>
    </w:p>
    <w:p w14:paraId="75F294B7" w14:textId="4E845A03" w:rsidR="00817CBB" w:rsidRPr="007640F3" w:rsidRDefault="00C82E85" w:rsidP="00817CB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6479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36479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36479">
        <w:rPr>
          <w:rFonts w:asciiTheme="majorBidi" w:hAnsiTheme="majorBidi" w:cstheme="majorBidi"/>
          <w:sz w:val="24"/>
          <w:szCs w:val="24"/>
        </w:rPr>
        <w:t xml:space="preserve"> </w:t>
      </w:r>
      <w:r w:rsidR="00817CBB">
        <w:rPr>
          <w:rFonts w:asciiTheme="majorBidi" w:hAnsiTheme="majorBidi" w:cstheme="majorBidi"/>
          <w:sz w:val="24"/>
          <w:szCs w:val="24"/>
        </w:rPr>
        <w:t xml:space="preserve">Primers </w:t>
      </w:r>
      <w:r w:rsidR="00817CBB" w:rsidRPr="007640F3">
        <w:rPr>
          <w:rFonts w:asciiTheme="majorBidi" w:hAnsiTheme="majorBidi" w:cstheme="majorBidi"/>
          <w:sz w:val="24"/>
          <w:szCs w:val="24"/>
        </w:rPr>
        <w:t>sequence</w:t>
      </w:r>
      <w:r w:rsidR="00817CBB">
        <w:rPr>
          <w:rFonts w:asciiTheme="majorBidi" w:hAnsiTheme="majorBidi" w:cstheme="majorBidi"/>
          <w:sz w:val="24"/>
          <w:szCs w:val="24"/>
        </w:rPr>
        <w:t xml:space="preserve"> used for the tested genes</w:t>
      </w:r>
      <w:r w:rsidR="00CF3112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6480"/>
      </w:tblGrid>
      <w:tr w:rsidR="00817CBB" w:rsidRPr="007640F3" w14:paraId="6FA37786" w14:textId="77777777" w:rsidTr="001818A9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02165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Gene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154E15B5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Primer sequence</w:t>
            </w:r>
          </w:p>
        </w:tc>
      </w:tr>
      <w:tr w:rsidR="00817CBB" w:rsidRPr="007640F3" w14:paraId="58F1217D" w14:textId="77777777" w:rsidTr="001818A9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D2D476A" w14:textId="77777777" w:rsidR="00817CBB" w:rsidRPr="00F87242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8724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X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7D199189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 xml:space="preserve">Forward: 5′-TTC CGA GTG GCA GCT GAG ATG TTT-3′ </w:t>
            </w:r>
          </w:p>
        </w:tc>
      </w:tr>
      <w:tr w:rsidR="00817CBB" w:rsidRPr="007640F3" w14:paraId="6E45C1A2" w14:textId="77777777" w:rsidTr="001818A9">
        <w:tc>
          <w:tcPr>
            <w:tcW w:w="1530" w:type="dxa"/>
            <w:vAlign w:val="center"/>
          </w:tcPr>
          <w:p w14:paraId="359EA7D4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22994DAE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Reverse: 5′-TGC TGG CAA AGT AGA AGA GGG CAA-3′</w:t>
            </w:r>
          </w:p>
        </w:tc>
      </w:tr>
      <w:tr w:rsidR="00817CBB" w:rsidRPr="007640F3" w14:paraId="0F1B9F50" w14:textId="77777777" w:rsidTr="001818A9">
        <w:tc>
          <w:tcPr>
            <w:tcW w:w="1530" w:type="dxa"/>
            <w:vAlign w:val="center"/>
          </w:tcPr>
          <w:p w14:paraId="05225140" w14:textId="77777777" w:rsidR="00817CBB" w:rsidRPr="00F87242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8724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1093BF39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 xml:space="preserve">Forward: 5′-CAT GCC AAG AGG GAA ACA CCA GAA-3′ </w:t>
            </w:r>
          </w:p>
        </w:tc>
      </w:tr>
      <w:tr w:rsidR="00817CBB" w:rsidRPr="007640F3" w14:paraId="72ED4472" w14:textId="77777777" w:rsidTr="001818A9">
        <w:tc>
          <w:tcPr>
            <w:tcW w:w="1530" w:type="dxa"/>
            <w:vAlign w:val="center"/>
          </w:tcPr>
          <w:p w14:paraId="31BB7CFB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00B67684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Reverse: 5′-GTG CTT TGC ATT CTT GGA TGA GGG-3′</w:t>
            </w:r>
          </w:p>
        </w:tc>
      </w:tr>
      <w:tr w:rsidR="00817CBB" w:rsidRPr="007640F3" w14:paraId="469ADE0F" w14:textId="77777777" w:rsidTr="001818A9">
        <w:tc>
          <w:tcPr>
            <w:tcW w:w="1530" w:type="dxa"/>
            <w:vAlign w:val="center"/>
          </w:tcPr>
          <w:p w14:paraId="1367C6D9" w14:textId="77777777" w:rsidR="00817CBB" w:rsidRPr="00F87242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8724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53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0F443466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Forward: 5′-GCC CAA CAA CAC CAG CTC CT -3′</w:t>
            </w:r>
          </w:p>
        </w:tc>
      </w:tr>
      <w:tr w:rsidR="00817CBB" w:rsidRPr="007640F3" w14:paraId="39DF8791" w14:textId="77777777" w:rsidTr="001818A9">
        <w:tc>
          <w:tcPr>
            <w:tcW w:w="1530" w:type="dxa"/>
            <w:vAlign w:val="center"/>
          </w:tcPr>
          <w:p w14:paraId="3E45B759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13979944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Reverse: 5′-CCT GGG CAT CCT TGA GTT CC-3′</w:t>
            </w:r>
          </w:p>
        </w:tc>
      </w:tr>
      <w:tr w:rsidR="00817CBB" w:rsidRPr="007640F3" w14:paraId="105CB06F" w14:textId="77777777" w:rsidTr="001818A9">
        <w:tc>
          <w:tcPr>
            <w:tcW w:w="1530" w:type="dxa"/>
            <w:vAlign w:val="center"/>
          </w:tcPr>
          <w:p w14:paraId="4F60928D" w14:textId="77777777" w:rsidR="00817CBB" w:rsidRPr="00F87242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SP</w:t>
            </w:r>
            <w:r w:rsidRPr="00F8724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46E31300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Forward: 5′-TTC ATT ATT CAG GCC TGC CGA GG-3′</w:t>
            </w:r>
          </w:p>
        </w:tc>
      </w:tr>
      <w:tr w:rsidR="00817CBB" w:rsidRPr="007640F3" w14:paraId="51915B65" w14:textId="77777777" w:rsidTr="001818A9">
        <w:tc>
          <w:tcPr>
            <w:tcW w:w="1530" w:type="dxa"/>
            <w:vAlign w:val="center"/>
          </w:tcPr>
          <w:p w14:paraId="4EE94619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66331AA0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Reverse: 5′-TTC TGA CAG GCC ATG TCA TCC TCA-3′</w:t>
            </w:r>
          </w:p>
        </w:tc>
      </w:tr>
      <w:tr w:rsidR="00817CBB" w:rsidRPr="007640F3" w14:paraId="5A832B6A" w14:textId="77777777" w:rsidTr="001818A9">
        <w:tc>
          <w:tcPr>
            <w:tcW w:w="1530" w:type="dxa"/>
            <w:vAlign w:val="center"/>
          </w:tcPr>
          <w:p w14:paraId="506C016A" w14:textId="77777777" w:rsidR="00817CBB" w:rsidRPr="00F87242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8724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MP1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5A7F2389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Forward: 5′-CTG GCC ACA ACT GCC AAA TG-3′</w:t>
            </w:r>
          </w:p>
        </w:tc>
      </w:tr>
      <w:tr w:rsidR="00817CBB" w:rsidRPr="007640F3" w14:paraId="5A5D398A" w14:textId="77777777" w:rsidTr="001818A9">
        <w:tc>
          <w:tcPr>
            <w:tcW w:w="1530" w:type="dxa"/>
            <w:vAlign w:val="center"/>
          </w:tcPr>
          <w:p w14:paraId="752569E1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375BDDEA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Reverse: 5′-CTG TCC CTG AAC AGC CCA GTA CTT A-3′</w:t>
            </w:r>
          </w:p>
        </w:tc>
      </w:tr>
      <w:tr w:rsidR="00817CBB" w:rsidRPr="007640F3" w14:paraId="4D039640" w14:textId="77777777" w:rsidTr="001818A9">
        <w:tc>
          <w:tcPr>
            <w:tcW w:w="1530" w:type="dxa"/>
            <w:vAlign w:val="center"/>
          </w:tcPr>
          <w:p w14:paraId="457553AD" w14:textId="77777777" w:rsidR="00817CBB" w:rsidRPr="00F87242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8724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4117E6F2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Forward: 5′-TTC CAG GAC CAA GAT CCC TCC AAA-3′</w:t>
            </w:r>
          </w:p>
        </w:tc>
      </w:tr>
      <w:tr w:rsidR="00817CBB" w:rsidRPr="007640F3" w14:paraId="1EF3742E" w14:textId="77777777" w:rsidTr="001818A9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DA7E1E7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4C922DCA" w14:textId="77777777" w:rsidR="00817CBB" w:rsidRPr="007640F3" w:rsidRDefault="00817CBB" w:rsidP="001818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40F3">
              <w:rPr>
                <w:rFonts w:asciiTheme="majorBidi" w:hAnsiTheme="majorBidi" w:cstheme="majorBidi"/>
                <w:sz w:val="24"/>
                <w:szCs w:val="24"/>
              </w:rPr>
              <w:t>Reverse: 5′-ATG GTG GTG AAG ACA CCA GTG AAC-3′</w:t>
            </w:r>
          </w:p>
        </w:tc>
      </w:tr>
    </w:tbl>
    <w:p w14:paraId="415DC324" w14:textId="77777777" w:rsidR="00817CBB" w:rsidRDefault="00817CBB" w:rsidP="00A93623">
      <w:pPr>
        <w:spacing w:line="360" w:lineRule="auto"/>
        <w:jc w:val="center"/>
        <w:rPr>
          <w:rFonts w:asciiTheme="majorBidi" w:hAnsiTheme="majorBidi" w:cstheme="majorBidi"/>
          <w:color w:val="FF0000"/>
          <w:sz w:val="24"/>
          <w:szCs w:val="24"/>
        </w:rPr>
      </w:pPr>
    </w:p>
    <w:p w14:paraId="451401C3" w14:textId="77777777" w:rsidR="00817CBB" w:rsidRDefault="00817CBB" w:rsidP="00A93623">
      <w:pPr>
        <w:spacing w:line="360" w:lineRule="auto"/>
        <w:jc w:val="center"/>
        <w:rPr>
          <w:rFonts w:asciiTheme="majorBidi" w:hAnsiTheme="majorBidi" w:cstheme="majorBidi"/>
          <w:color w:val="FF0000"/>
          <w:sz w:val="24"/>
          <w:szCs w:val="24"/>
        </w:rPr>
      </w:pPr>
    </w:p>
    <w:p w14:paraId="2B946CD5" w14:textId="77777777" w:rsidR="00817CBB" w:rsidRPr="00C46101" w:rsidRDefault="00817CBB" w:rsidP="00A93623">
      <w:pPr>
        <w:spacing w:line="360" w:lineRule="auto"/>
        <w:jc w:val="center"/>
        <w:rPr>
          <w:rFonts w:asciiTheme="majorBidi" w:hAnsiTheme="majorBidi" w:cstheme="majorBidi"/>
          <w:color w:val="FF0000"/>
          <w:sz w:val="24"/>
          <w:szCs w:val="24"/>
        </w:rPr>
      </w:pPr>
    </w:p>
    <w:p w14:paraId="00498154" w14:textId="77777777" w:rsidR="00A93623" w:rsidRDefault="00A93623"/>
    <w:sectPr w:rsidR="00A93623" w:rsidSect="00B057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23"/>
    <w:rsid w:val="00167826"/>
    <w:rsid w:val="002073CD"/>
    <w:rsid w:val="002C0244"/>
    <w:rsid w:val="003308C7"/>
    <w:rsid w:val="003334D5"/>
    <w:rsid w:val="005E1DA8"/>
    <w:rsid w:val="006C5120"/>
    <w:rsid w:val="007912D3"/>
    <w:rsid w:val="007C5018"/>
    <w:rsid w:val="007E39F0"/>
    <w:rsid w:val="00817CBB"/>
    <w:rsid w:val="00A33AF2"/>
    <w:rsid w:val="00A93623"/>
    <w:rsid w:val="00B05751"/>
    <w:rsid w:val="00C36479"/>
    <w:rsid w:val="00C82E85"/>
    <w:rsid w:val="00CF3112"/>
    <w:rsid w:val="00D7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D9EBB"/>
  <w15:chartTrackingRefBased/>
  <w15:docId w15:val="{3FC5EEBC-E98B-FF45-8735-CD01400A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623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62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</dc:creator>
  <cp:keywords/>
  <dc:description/>
  <cp:lastModifiedBy>Mohamed Hossam</cp:lastModifiedBy>
  <cp:revision>16</cp:revision>
  <dcterms:created xsi:type="dcterms:W3CDTF">2018-08-02T00:44:00Z</dcterms:created>
  <dcterms:modified xsi:type="dcterms:W3CDTF">2018-08-06T02:09:00Z</dcterms:modified>
</cp:coreProperties>
</file>